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23372" w14:textId="3A3AD355" w:rsidR="00194816" w:rsidRDefault="00194816">
      <w:pPr>
        <w:rPr>
          <w:rFonts w:hint="eastAsia"/>
        </w:rPr>
      </w:pPr>
      <w:r w:rsidRPr="00813514">
        <w:rPr>
          <w:rFonts w:ascii="Times New Roman" w:hAnsi="Times New Roman" w:cs="Times New Roman" w:hint="eastAsia"/>
          <w:b/>
          <w:bCs/>
          <w:sz w:val="24"/>
        </w:rPr>
        <w:t>Table. 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8051E9">
        <w:rPr>
          <w:rFonts w:ascii="Times New Roman" w:hAnsi="Times New Roman" w:cs="Times New Roman" w:hint="eastAsia"/>
          <w:sz w:val="24"/>
        </w:rPr>
        <w:t xml:space="preserve">The particle size distribution results before and after acid </w:t>
      </w:r>
      <w:r w:rsidRPr="00755133">
        <w:rPr>
          <w:rFonts w:ascii="Times New Roman" w:hAnsi="Times New Roman" w:cs="Times New Roman"/>
          <w:sz w:val="24"/>
        </w:rPr>
        <w:t>hydrolysi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e"/>
        <w:tblW w:w="91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361"/>
        <w:gridCol w:w="1361"/>
        <w:gridCol w:w="1361"/>
        <w:gridCol w:w="1361"/>
        <w:gridCol w:w="1361"/>
        <w:gridCol w:w="1361"/>
      </w:tblGrid>
      <w:tr w:rsidR="008051E9" w:rsidRPr="00016097" w14:paraId="3D528585" w14:textId="77777777" w:rsidTr="006E48FA">
        <w:trPr>
          <w:trHeight w:val="850"/>
          <w:jc w:val="center"/>
        </w:trPr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EB704E" w14:textId="77777777" w:rsidR="00016097" w:rsidRPr="008051E9" w:rsidRDefault="00016097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0184E" w14:textId="584D4425" w:rsidR="00016097" w:rsidRPr="008051E9" w:rsidRDefault="00016097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D [3,2]</w:t>
            </w:r>
            <w:r w:rsidR="008051E9">
              <w:rPr>
                <w:rFonts w:ascii="Times New Roman" w:hAnsi="Times New Roman" w:cs="Times New Roman" w:hint="eastAsia"/>
                <w:sz w:val="24"/>
              </w:rPr>
              <w:t xml:space="preserve"> (nm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F15C79" w14:textId="6F520CA4" w:rsidR="00016097" w:rsidRPr="008051E9" w:rsidRDefault="00016097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D [4.3]</w:t>
            </w:r>
            <w:r w:rsidR="008051E9">
              <w:rPr>
                <w:rFonts w:ascii="Times New Roman" w:hAnsi="Times New Roman" w:cs="Times New Roman" w:hint="eastAsia"/>
                <w:sz w:val="24"/>
              </w:rPr>
              <w:t xml:space="preserve"> (nm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9DBC6A" w14:textId="76B1A271" w:rsidR="00016097" w:rsidRPr="008051E9" w:rsidRDefault="00016097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D [0.1]</w:t>
            </w:r>
            <w:r w:rsidR="008051E9">
              <w:rPr>
                <w:rFonts w:ascii="Times New Roman" w:hAnsi="Times New Roman" w:cs="Times New Roman" w:hint="eastAsia"/>
                <w:sz w:val="24"/>
              </w:rPr>
              <w:t xml:space="preserve"> (nm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57CA1" w14:textId="19774077" w:rsidR="00016097" w:rsidRPr="008051E9" w:rsidRDefault="00016097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D [0.5]</w:t>
            </w:r>
            <w:r w:rsidR="008051E9">
              <w:rPr>
                <w:rFonts w:ascii="Times New Roman" w:hAnsi="Times New Roman" w:cs="Times New Roman" w:hint="eastAsia"/>
                <w:sz w:val="24"/>
              </w:rPr>
              <w:t xml:space="preserve"> (nm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7E45F7" w14:textId="4847A2CB" w:rsidR="00016097" w:rsidRPr="008051E9" w:rsidRDefault="00016097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D [0.9]</w:t>
            </w:r>
            <w:r w:rsidR="008051E9">
              <w:rPr>
                <w:rFonts w:ascii="Times New Roman" w:hAnsi="Times New Roman" w:cs="Times New Roman" w:hint="eastAsia"/>
                <w:sz w:val="24"/>
              </w:rPr>
              <w:t xml:space="preserve"> (nm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AEAE8" w14:textId="11D2C535" w:rsidR="00016097" w:rsidRPr="008051E9" w:rsidRDefault="00BD1FA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D1FAC">
              <w:rPr>
                <w:rFonts w:ascii="Times New Roman" w:hAnsi="Times New Roman" w:cs="Times New Roman" w:hint="eastAsia"/>
                <w:sz w:val="24"/>
              </w:rPr>
              <w:t>Uniformity</w:t>
            </w:r>
          </w:p>
        </w:tc>
      </w:tr>
      <w:tr w:rsidR="008051E9" w:rsidRPr="00016097" w14:paraId="01526472" w14:textId="77777777" w:rsidTr="006E48FA">
        <w:trPr>
          <w:trHeight w:val="850"/>
          <w:jc w:val="center"/>
        </w:trPr>
        <w:tc>
          <w:tcPr>
            <w:tcW w:w="964" w:type="dxa"/>
            <w:tcBorders>
              <w:top w:val="single" w:sz="12" w:space="0" w:color="auto"/>
            </w:tcBorders>
            <w:vAlign w:val="center"/>
          </w:tcPr>
          <w:p w14:paraId="21D924D9" w14:textId="57504564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22675108" w14:textId="730A8217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0.099±0.00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709C5C39" w14:textId="5319BA20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0.107±0.00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2A4564F5" w14:textId="7B965EDA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0.072±0.00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398AD903" w14:textId="194C2ECD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0.102±0.00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59B8A1FC" w14:textId="31B5FBD1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0.148±0.00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1EB42DEB" w14:textId="2403E0B3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0.234±0.00</w:t>
            </w:r>
          </w:p>
        </w:tc>
      </w:tr>
      <w:tr w:rsidR="008051E9" w:rsidRPr="00016097" w14:paraId="6C976AA6" w14:textId="77777777" w:rsidTr="006E48FA">
        <w:trPr>
          <w:trHeight w:val="850"/>
          <w:jc w:val="center"/>
        </w:trPr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50E4153F" w14:textId="65846D7D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Aci</w:t>
            </w:r>
            <w:r w:rsidR="008051E9">
              <w:rPr>
                <w:rFonts w:ascii="Times New Roman" w:hAnsi="Times New Roman" w:cs="Times New Roman" w:hint="eastAsia"/>
                <w:sz w:val="24"/>
              </w:rPr>
              <w:t>d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590FF5B1" w14:textId="7B3CCDC7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3.671±0.08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54516A81" w14:textId="1D0645DA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4.25±0.09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5B5D2C7D" w14:textId="460DB074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2.384±0.05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526FC395" w14:textId="098D02B6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3.942±0.1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61F5FEBC" w14:textId="75CC6533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6.546±0.08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24AF1A79" w14:textId="2D8A5EE3" w:rsidR="00B049EC" w:rsidRPr="008051E9" w:rsidRDefault="00B049EC" w:rsidP="006E48F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051E9">
              <w:rPr>
                <w:rFonts w:ascii="Times New Roman" w:hAnsi="Times New Roman" w:cs="Times New Roman"/>
                <w:sz w:val="24"/>
              </w:rPr>
              <w:t>0.330±0.00</w:t>
            </w:r>
          </w:p>
        </w:tc>
      </w:tr>
    </w:tbl>
    <w:p w14:paraId="4AC0F0DC" w14:textId="6E8227EA" w:rsidR="00016097" w:rsidRPr="008051E9" w:rsidRDefault="008051E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240B27E" w14:textId="18528FDE" w:rsidR="00016097" w:rsidRDefault="00194816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EB626A7" wp14:editId="3265EC19">
            <wp:extent cx="5274945" cy="1839595"/>
            <wp:effectExtent l="0" t="0" r="0" b="8255"/>
            <wp:docPr id="11120745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E70DF" w14:textId="110714C2" w:rsidR="003146B3" w:rsidRPr="003146B3" w:rsidRDefault="003146B3">
      <w:pPr>
        <w:rPr>
          <w:rFonts w:ascii="Times New Roman" w:hAnsi="Times New Roman" w:cs="Times New Roman"/>
          <w:sz w:val="24"/>
        </w:rPr>
      </w:pPr>
      <w:r w:rsidRPr="003146B3">
        <w:rPr>
          <w:rFonts w:ascii="Times New Roman" w:hAnsi="Times New Roman" w:cs="Times New Roman"/>
          <w:b/>
          <w:bCs/>
          <w:sz w:val="24"/>
        </w:rPr>
        <w:t>Fig. S1</w:t>
      </w:r>
      <w:r w:rsidRPr="003146B3">
        <w:rPr>
          <w:rFonts w:ascii="Times New Roman" w:hAnsi="Times New Roman" w:cs="Times New Roman"/>
          <w:sz w:val="24"/>
        </w:rPr>
        <w:t xml:space="preserve"> Scanning electron microscope image of corn starch after </w:t>
      </w:r>
      <w:r w:rsidRPr="003146B3">
        <w:rPr>
          <w:rFonts w:ascii="Times New Roman" w:hAnsi="Times New Roman" w:cs="Times New Roman" w:hint="eastAsia"/>
          <w:sz w:val="24"/>
        </w:rPr>
        <w:t>retrogradation</w:t>
      </w:r>
      <w:r w:rsidRPr="003146B3">
        <w:rPr>
          <w:rFonts w:ascii="Times New Roman" w:hAnsi="Times New Roman" w:cs="Times New Roman"/>
          <w:sz w:val="24"/>
        </w:rPr>
        <w:t xml:space="preserve"> for 28 days with the addition of </w:t>
      </w:r>
      <w:r w:rsidRPr="00592392">
        <w:rPr>
          <w:rFonts w:ascii="Times New Roman" w:hAnsi="Times New Roman" w:cs="Times New Roman"/>
          <w:sz w:val="24"/>
        </w:rPr>
        <w:t>nanocrystal</w:t>
      </w:r>
      <w:r w:rsidRPr="003146B3">
        <w:rPr>
          <w:rFonts w:ascii="Times New Roman" w:hAnsi="Times New Roman" w:cs="Times New Roman"/>
          <w:sz w:val="24"/>
        </w:rPr>
        <w:t xml:space="preserve"> seed</w:t>
      </w:r>
      <w:r>
        <w:rPr>
          <w:rFonts w:ascii="Times New Roman" w:hAnsi="Times New Roman" w:cs="Times New Roman" w:hint="eastAsia"/>
          <w:sz w:val="24"/>
        </w:rPr>
        <w:t>s.</w:t>
      </w:r>
    </w:p>
    <w:sectPr w:rsidR="003146B3" w:rsidRPr="00314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E9C"/>
    <w:rsid w:val="00016097"/>
    <w:rsid w:val="00116A03"/>
    <w:rsid w:val="0018005F"/>
    <w:rsid w:val="00194816"/>
    <w:rsid w:val="003146B3"/>
    <w:rsid w:val="00352903"/>
    <w:rsid w:val="0057797B"/>
    <w:rsid w:val="006D1FAD"/>
    <w:rsid w:val="006E48FA"/>
    <w:rsid w:val="00783E9C"/>
    <w:rsid w:val="008051E9"/>
    <w:rsid w:val="00813514"/>
    <w:rsid w:val="00950D93"/>
    <w:rsid w:val="00B049EC"/>
    <w:rsid w:val="00BD1FAC"/>
    <w:rsid w:val="00CD316B"/>
    <w:rsid w:val="00CE5440"/>
    <w:rsid w:val="00FB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52F62"/>
  <w15:chartTrackingRefBased/>
  <w15:docId w15:val="{EF8AC384-9D44-458B-8FF6-601D25C2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83E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3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3E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3E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3E9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3E9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3E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3E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3E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3E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3E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3E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3E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3E9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3E9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3E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3E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3E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3E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3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3E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3E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3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3E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3E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3E9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3E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3E9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3E9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16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un yu</dc:creator>
  <cp:keywords/>
  <dc:description/>
  <cp:lastModifiedBy>zijun yu</cp:lastModifiedBy>
  <cp:revision>23</cp:revision>
  <dcterms:created xsi:type="dcterms:W3CDTF">2025-12-02T07:40:00Z</dcterms:created>
  <dcterms:modified xsi:type="dcterms:W3CDTF">2026-01-17T01:47:00Z</dcterms:modified>
</cp:coreProperties>
</file>